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48A87" w14:textId="77777777" w:rsidR="00753AD4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4D21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upplementary Information:</w:t>
      </w:r>
    </w:p>
    <w:p w14:paraId="4E3F0E64" w14:textId="5542A658" w:rsidR="004D218C" w:rsidRPr="00DA1021" w:rsidRDefault="00DA1021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DA1021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Journal of Cancer Research and Clinical Oncology</w:t>
      </w:r>
    </w:p>
    <w:p w14:paraId="3F3BBD64" w14:textId="77777777" w:rsidR="00DA1021" w:rsidRPr="00543DC3" w:rsidRDefault="00DA1021" w:rsidP="00DA1021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543DC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Title: Prognostic factors after resection of locally advanced non-functional pancreatic neuroendocrine neoplasm – an analysis from the German Cancer Registry Group of the Society of German Tumor Centers</w:t>
      </w:r>
    </w:p>
    <w:p w14:paraId="596FE5C6" w14:textId="77777777" w:rsidR="00DA1021" w:rsidRPr="00543DC3" w:rsidRDefault="00DA1021" w:rsidP="00DA1021">
      <w:pPr>
        <w:spacing w:line="360" w:lineRule="auto"/>
        <w:ind w:right="-46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Thaer S. A. Abdalla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Monika Klinkhammer-Schalke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Sylke Ruth Zeissig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,3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Kees Kleihues-van Tol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Kim C. Honselmann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Rüdiger Braun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Louisa Bolm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Hryhoriy Lapshyn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Stanislav Litkevych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Sergii Zemskov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4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Nehara Begum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,5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Birte Kulemann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Richard Hummel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Ulrich Friedrich Wellner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Tobias Keck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, Steffen Deichmann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</w:p>
    <w:p w14:paraId="34CECC59" w14:textId="77777777" w:rsidR="00DA1021" w:rsidRPr="00543DC3" w:rsidRDefault="00DA1021" w:rsidP="00DA1021">
      <w:pPr>
        <w:spacing w:line="360" w:lineRule="auto"/>
        <w:ind w:right="-46"/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</w:pPr>
    </w:p>
    <w:p w14:paraId="7C824FFD" w14:textId="77777777" w:rsidR="00DA1021" w:rsidRPr="00543DC3" w:rsidRDefault="00DA1021" w:rsidP="00DA1021">
      <w:pPr>
        <w:spacing w:line="360" w:lineRule="auto"/>
        <w:ind w:right="-46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1 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Department of Surgery, University Medical Center Schleswig-Holstein, Campus Lübeck, Lübeck, Germany</w:t>
      </w:r>
    </w:p>
    <w:p w14:paraId="2E439F10" w14:textId="77777777" w:rsidR="00DA1021" w:rsidRPr="00543DC3" w:rsidRDefault="00DA1021" w:rsidP="00DA1021">
      <w:pPr>
        <w:spacing w:line="360" w:lineRule="auto"/>
        <w:ind w:right="-46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2 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Network for Care, Quality and Research in Oncology (ADT), German Cancer Registry Group of the Society of German Tumor Centers, Berlin, Germany</w:t>
      </w:r>
    </w:p>
    <w:p w14:paraId="7339EFEB" w14:textId="77777777" w:rsidR="00DA1021" w:rsidRPr="00543DC3" w:rsidRDefault="00DA1021" w:rsidP="00DA1021">
      <w:pPr>
        <w:spacing w:line="360" w:lineRule="auto"/>
        <w:ind w:right="-46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3 </w:t>
      </w:r>
      <w:r w:rsidRPr="00543DC3"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</w:rPr>
        <w:t>Institute of Clinical Epidemiology and Biometry (ICE-B), University of Würzburg, Würzburg, Germany</w:t>
      </w:r>
    </w:p>
    <w:p w14:paraId="10B5F2AD" w14:textId="77777777" w:rsidR="00DA1021" w:rsidRPr="00543DC3" w:rsidRDefault="00DA1021" w:rsidP="00DA1021">
      <w:pPr>
        <w:spacing w:line="360" w:lineRule="auto"/>
        <w:ind w:right="-46"/>
        <w:rPr>
          <w:rFonts w:asciiTheme="majorBidi" w:eastAsia="Calibri" w:hAnsiTheme="majorBidi" w:cstheme="majorBidi"/>
          <w:color w:val="000000" w:themeColor="text1"/>
          <w:sz w:val="20"/>
          <w:szCs w:val="20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4 </w:t>
      </w:r>
      <w:r w:rsidRPr="00543DC3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Department of General Surgery, Bogomolets National Medical University, 01601 Kiev, Ukraine</w:t>
      </w:r>
    </w:p>
    <w:p w14:paraId="2F2B8455" w14:textId="77777777" w:rsidR="00DA1021" w:rsidRPr="00543DC3" w:rsidRDefault="00DA1021" w:rsidP="00DA1021">
      <w:pPr>
        <w:spacing w:line="360" w:lineRule="auto"/>
        <w:ind w:right="-46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5 </w:t>
      </w: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Department of Surgery, Johannes-Wesling-Klinikum Minden, Minden, Germany</w:t>
      </w:r>
    </w:p>
    <w:p w14:paraId="33806E2C" w14:textId="77777777" w:rsidR="00DA1021" w:rsidRPr="00543DC3" w:rsidRDefault="00DA1021" w:rsidP="00DA1021">
      <w:pPr>
        <w:spacing w:after="0" w:line="360" w:lineRule="auto"/>
        <w:ind w:right="1417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10F57C9" w14:textId="77777777" w:rsidR="00DA1021" w:rsidRPr="00543DC3" w:rsidRDefault="00DA1021" w:rsidP="00DA1021">
      <w:pPr>
        <w:spacing w:after="0" w:line="360" w:lineRule="auto"/>
        <w:ind w:right="1417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Correspondence during submission:</w:t>
      </w:r>
    </w:p>
    <w:p w14:paraId="24A7B700" w14:textId="77777777" w:rsidR="00DA1021" w:rsidRPr="00543DC3" w:rsidRDefault="00DA1021" w:rsidP="00DA1021">
      <w:pPr>
        <w:spacing w:after="0" w:line="360" w:lineRule="auto"/>
        <w:ind w:right="1417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Thaer S. A. Abdalla</w:t>
      </w:r>
    </w:p>
    <w:p w14:paraId="512453F0" w14:textId="77777777" w:rsidR="00DA1021" w:rsidRPr="00543DC3" w:rsidRDefault="00DA1021" w:rsidP="00DA1021">
      <w:pPr>
        <w:spacing w:after="0" w:line="360" w:lineRule="auto"/>
        <w:ind w:right="1417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Department of Surgery</w:t>
      </w:r>
    </w:p>
    <w:p w14:paraId="79B50F53" w14:textId="77777777" w:rsidR="00DA1021" w:rsidRPr="00543DC3" w:rsidRDefault="00DA1021" w:rsidP="00DA1021">
      <w:pPr>
        <w:spacing w:after="0" w:line="360" w:lineRule="auto"/>
        <w:ind w:right="1417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University Medical Center Schleswig Holstein, Campus Lübeck</w:t>
      </w:r>
    </w:p>
    <w:p w14:paraId="3219EDFF" w14:textId="77777777" w:rsidR="00DA1021" w:rsidRPr="00543DC3" w:rsidRDefault="00DA1021" w:rsidP="00DA1021">
      <w:pPr>
        <w:spacing w:after="0" w:line="360" w:lineRule="auto"/>
        <w:ind w:right="1417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Ratzeburger Allee 160 </w:t>
      </w:r>
    </w:p>
    <w:p w14:paraId="27CC1971" w14:textId="77777777" w:rsidR="00DA1021" w:rsidRPr="00543DC3" w:rsidRDefault="00DA1021" w:rsidP="00DA1021">
      <w:pPr>
        <w:spacing w:after="0" w:line="360" w:lineRule="auto"/>
        <w:ind w:right="1417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23564 Lübeck, Germany</w:t>
      </w:r>
    </w:p>
    <w:p w14:paraId="5BF8DAAB" w14:textId="77777777" w:rsidR="00DA1021" w:rsidRPr="00543DC3" w:rsidRDefault="00DA1021" w:rsidP="00DA1021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Email: </w:t>
      </w:r>
      <w:hyperlink r:id="rId4" w:history="1">
        <w:r w:rsidRPr="00543DC3">
          <w:rPr>
            <w:rStyle w:val="Hyperlink"/>
            <w:rFonts w:asciiTheme="majorBidi" w:hAnsiTheme="majorBidi" w:cstheme="majorBidi"/>
            <w:sz w:val="20"/>
            <w:szCs w:val="20"/>
          </w:rPr>
          <w:t>thaer.abdalla@uksh.de</w:t>
        </w:r>
      </w:hyperlink>
    </w:p>
    <w:p w14:paraId="74E9AB0F" w14:textId="77777777" w:rsidR="00DA1021" w:rsidRPr="00543DC3" w:rsidRDefault="00DA1021" w:rsidP="00DA1021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543DC3">
        <w:rPr>
          <w:rFonts w:asciiTheme="majorBidi" w:hAnsiTheme="majorBidi" w:cstheme="majorBidi"/>
          <w:color w:val="000000" w:themeColor="text1"/>
          <w:sz w:val="20"/>
          <w:szCs w:val="20"/>
        </w:rPr>
        <w:t>ORCID: 0000-0002-0448-2225</w:t>
      </w:r>
    </w:p>
    <w:p w14:paraId="724FBE5C" w14:textId="7846C6A1" w:rsidR="004D218C" w:rsidRDefault="004D218C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  <w:sectPr w:rsidR="004D21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832340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4D218C">
        <w:rPr>
          <w:rFonts w:asciiTheme="majorBidi" w:hAnsiTheme="majorBidi" w:cstheme="majorBidi"/>
          <w:color w:val="000000" w:themeColor="text1"/>
          <w:sz w:val="20"/>
          <w:szCs w:val="20"/>
        </w:rPr>
        <w:lastRenderedPageBreak/>
        <w:t>Table S1: Association of tumor grading to different parameters in LA-pNEN (n=277)</w:t>
      </w:r>
    </w:p>
    <w:tbl>
      <w:tblPr>
        <w:tblStyle w:val="Tabellenraster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1719"/>
        <w:gridCol w:w="1719"/>
        <w:gridCol w:w="1475"/>
        <w:gridCol w:w="1649"/>
      </w:tblGrid>
      <w:tr w:rsidR="00753AD4" w:rsidRPr="004D218C" w14:paraId="03F52FA2" w14:textId="77777777" w:rsidTr="009F45E6"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67EC2FA8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AED1EF7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5C9C8E4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92CA0AE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501D027C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53AD4" w:rsidRPr="004D218C" w14:paraId="47ADEEDC" w14:textId="77777777" w:rsidTr="009F45E6">
        <w:tc>
          <w:tcPr>
            <w:tcW w:w="2890" w:type="dxa"/>
            <w:tcBorders>
              <w:top w:val="single" w:sz="4" w:space="0" w:color="auto"/>
            </w:tcBorders>
          </w:tcPr>
          <w:p w14:paraId="7031127F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ge </w:t>
            </w:r>
          </w:p>
          <w:p w14:paraId="259F7844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65</w:t>
            </w:r>
          </w:p>
          <w:p w14:paraId="71D5925B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65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295C9C1B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14:paraId="60DD72C7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 (65%)</w:t>
            </w:r>
          </w:p>
          <w:p w14:paraId="2A891443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 (35%)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67DB0B41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14:paraId="594BB04D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0 (49%)</w:t>
            </w:r>
          </w:p>
          <w:p w14:paraId="47B76532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3 (51%)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61B2063B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5A5E1D3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 (43%)</w:t>
            </w:r>
          </w:p>
          <w:p w14:paraId="47D50DB4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 (57%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537B991E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753AD4" w:rsidRPr="004D218C" w14:paraId="730BC6D0" w14:textId="77777777" w:rsidTr="009F45E6">
        <w:tc>
          <w:tcPr>
            <w:tcW w:w="2890" w:type="dxa"/>
          </w:tcPr>
          <w:p w14:paraId="76B15B64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ymph node metastasis</w:t>
            </w:r>
          </w:p>
          <w:p w14:paraId="0D0BF3A2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14:paraId="1E8E3B56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719" w:type="dxa"/>
          </w:tcPr>
          <w:p w14:paraId="51870F88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14:paraId="456BC493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 (63%)</w:t>
            </w:r>
          </w:p>
          <w:p w14:paraId="52611205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 (37%)</w:t>
            </w:r>
          </w:p>
        </w:tc>
        <w:tc>
          <w:tcPr>
            <w:tcW w:w="1719" w:type="dxa"/>
          </w:tcPr>
          <w:p w14:paraId="70FD22C1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14:paraId="3A2B3741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6 (55%) </w:t>
            </w:r>
          </w:p>
          <w:p w14:paraId="26F39D3E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 (46%)</w:t>
            </w:r>
          </w:p>
        </w:tc>
        <w:tc>
          <w:tcPr>
            <w:tcW w:w="1475" w:type="dxa"/>
          </w:tcPr>
          <w:p w14:paraId="6AE42B30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E59BE35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 (43%)</w:t>
            </w:r>
          </w:p>
          <w:p w14:paraId="63E2D523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 (57%)</w:t>
            </w:r>
          </w:p>
        </w:tc>
        <w:tc>
          <w:tcPr>
            <w:tcW w:w="1649" w:type="dxa"/>
          </w:tcPr>
          <w:p w14:paraId="10179069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753AD4" w:rsidRPr="004D218C" w14:paraId="62EF8473" w14:textId="77777777" w:rsidTr="009F45E6">
        <w:tc>
          <w:tcPr>
            <w:tcW w:w="2890" w:type="dxa"/>
          </w:tcPr>
          <w:p w14:paraId="25D6FC05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mor location</w:t>
            </w:r>
          </w:p>
          <w:p w14:paraId="438F195E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d</w:t>
            </w:r>
          </w:p>
          <w:p w14:paraId="63CD04E9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dy</w:t>
            </w:r>
          </w:p>
          <w:p w14:paraId="4B424FB6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il</w:t>
            </w:r>
          </w:p>
        </w:tc>
        <w:tc>
          <w:tcPr>
            <w:tcW w:w="1719" w:type="dxa"/>
          </w:tcPr>
          <w:p w14:paraId="49F8D6A1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14:paraId="6A4EAC56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 (49%)</w:t>
            </w:r>
          </w:p>
          <w:p w14:paraId="673654E1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 (16%)</w:t>
            </w:r>
          </w:p>
          <w:p w14:paraId="2A631C53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 (35%)</w:t>
            </w:r>
          </w:p>
        </w:tc>
        <w:tc>
          <w:tcPr>
            <w:tcW w:w="1719" w:type="dxa"/>
          </w:tcPr>
          <w:p w14:paraId="374254CD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14:paraId="06BBFC3E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 (42%)</w:t>
            </w:r>
          </w:p>
          <w:p w14:paraId="74C879BD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 (21%)</w:t>
            </w:r>
          </w:p>
          <w:p w14:paraId="49F32FBC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 (36%)</w:t>
            </w:r>
          </w:p>
        </w:tc>
        <w:tc>
          <w:tcPr>
            <w:tcW w:w="1475" w:type="dxa"/>
          </w:tcPr>
          <w:p w14:paraId="117B24AE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C3AD179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 (82%)</w:t>
            </w:r>
          </w:p>
          <w:p w14:paraId="3782D384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11%)</w:t>
            </w:r>
          </w:p>
          <w:p w14:paraId="30F95083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7%)</w:t>
            </w:r>
          </w:p>
        </w:tc>
        <w:tc>
          <w:tcPr>
            <w:tcW w:w="1649" w:type="dxa"/>
          </w:tcPr>
          <w:p w14:paraId="67927818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5</w:t>
            </w:r>
          </w:p>
          <w:p w14:paraId="79162DFF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53AD4" w:rsidRPr="004D218C" w14:paraId="0F5977FD" w14:textId="77777777" w:rsidTr="009F45E6">
        <w:tc>
          <w:tcPr>
            <w:tcW w:w="2890" w:type="dxa"/>
            <w:tcBorders>
              <w:bottom w:val="single" w:sz="4" w:space="0" w:color="auto"/>
            </w:tcBorders>
          </w:tcPr>
          <w:p w14:paraId="19B91083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Resection margin</w:t>
            </w:r>
          </w:p>
          <w:p w14:paraId="6BBB382C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itive</w:t>
            </w:r>
          </w:p>
          <w:p w14:paraId="0866CDE0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6AF4AE6A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14:paraId="47D40082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 (25%)</w:t>
            </w:r>
          </w:p>
          <w:p w14:paraId="2B245990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 (76%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2C8CB717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14:paraId="2D58B5AA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 (36%)</w:t>
            </w:r>
          </w:p>
          <w:p w14:paraId="3F3DF919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 (64%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478A12B7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6FCE022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 (49%)</w:t>
            </w:r>
          </w:p>
          <w:p w14:paraId="7E2F302B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 (51%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7357EE2F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0</w:t>
            </w:r>
          </w:p>
        </w:tc>
      </w:tr>
    </w:tbl>
    <w:p w14:paraId="765CE293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4D218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Legend: </w:t>
      </w:r>
      <w:r w:rsidRPr="004D218C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P</w:t>
      </w:r>
      <w:r w:rsidRPr="004D218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-value derived from χ2 test </w:t>
      </w:r>
    </w:p>
    <w:p w14:paraId="646D0E0C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6C0CAE2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  <w:sectPr w:rsidR="00753AD4" w:rsidRPr="004D21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3428D9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4D218C">
        <w:rPr>
          <w:rFonts w:asciiTheme="majorBidi" w:hAnsiTheme="majorBidi" w:cstheme="majorBidi"/>
          <w:color w:val="000000" w:themeColor="text1"/>
          <w:sz w:val="20"/>
          <w:szCs w:val="20"/>
        </w:rPr>
        <w:lastRenderedPageBreak/>
        <w:t xml:space="preserve">Table S2: Incidence of local recurrence and metastasis in patients with </w:t>
      </w:r>
      <w:r w:rsidRPr="004D218C">
        <w:rPr>
          <w:rFonts w:asciiTheme="majorBidi" w:hAnsiTheme="majorBidi" w:cstheme="majorBidi"/>
          <w:b/>
          <w:color w:val="000000" w:themeColor="text1"/>
          <w:sz w:val="20"/>
          <w:szCs w:val="20"/>
        </w:rPr>
        <w:t>LA-PNEN with N0, L0 and R0</w:t>
      </w:r>
      <w:r w:rsidRPr="004D218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status according to the grade of differentiation.</w:t>
      </w:r>
    </w:p>
    <w:tbl>
      <w:tblPr>
        <w:tblStyle w:val="Tabellenraster"/>
        <w:tblpPr w:leftFromText="180" w:rightFromText="180" w:vertAnchor="page" w:horzAnchor="margin" w:tblpY="2799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53AD4" w:rsidRPr="004D218C" w14:paraId="573D47B4" w14:textId="77777777" w:rsidTr="009F45E6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100A7E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36F286A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A6E3D87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3B47C6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3</w:t>
            </w:r>
          </w:p>
        </w:tc>
      </w:tr>
      <w:tr w:rsidR="00753AD4" w:rsidRPr="004D218C" w14:paraId="5B00C7B4" w14:textId="77777777" w:rsidTr="009F45E6">
        <w:tc>
          <w:tcPr>
            <w:tcW w:w="2254" w:type="dxa"/>
            <w:tcBorders>
              <w:top w:val="single" w:sz="4" w:space="0" w:color="auto"/>
              <w:left w:val="nil"/>
            </w:tcBorders>
          </w:tcPr>
          <w:p w14:paraId="64F496E2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cal recurrenc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64D5BC8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/3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0C6CEEA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/28</w:t>
            </w:r>
          </w:p>
        </w:tc>
        <w:tc>
          <w:tcPr>
            <w:tcW w:w="2254" w:type="dxa"/>
            <w:tcBorders>
              <w:top w:val="single" w:sz="4" w:space="0" w:color="auto"/>
              <w:right w:val="nil"/>
            </w:tcBorders>
          </w:tcPr>
          <w:p w14:paraId="55FCB6E1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/5</w:t>
            </w:r>
          </w:p>
        </w:tc>
      </w:tr>
      <w:tr w:rsidR="00753AD4" w:rsidRPr="004D218C" w14:paraId="192758F9" w14:textId="77777777" w:rsidTr="009F45E6">
        <w:tc>
          <w:tcPr>
            <w:tcW w:w="2254" w:type="dxa"/>
            <w:tcBorders>
              <w:left w:val="nil"/>
            </w:tcBorders>
          </w:tcPr>
          <w:p w14:paraId="47FA28CB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tant metastasis</w:t>
            </w:r>
          </w:p>
        </w:tc>
        <w:tc>
          <w:tcPr>
            <w:tcW w:w="2254" w:type="dxa"/>
          </w:tcPr>
          <w:p w14:paraId="62FBDCDE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/31</w:t>
            </w:r>
          </w:p>
        </w:tc>
        <w:tc>
          <w:tcPr>
            <w:tcW w:w="2254" w:type="dxa"/>
          </w:tcPr>
          <w:p w14:paraId="73552AC7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/24</w:t>
            </w:r>
          </w:p>
        </w:tc>
        <w:tc>
          <w:tcPr>
            <w:tcW w:w="2254" w:type="dxa"/>
            <w:tcBorders>
              <w:right w:val="nil"/>
            </w:tcBorders>
          </w:tcPr>
          <w:p w14:paraId="25571758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/5</w:t>
            </w:r>
          </w:p>
        </w:tc>
      </w:tr>
    </w:tbl>
    <w:p w14:paraId="158CFF4F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5D2B2BAD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5C376B9B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5527F864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7971016C" w14:textId="11996DB2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4D218C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Table S</w:t>
      </w:r>
      <w:r w:rsidR="00A50A8A" w:rsidRPr="004D218C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3:</w:t>
      </w:r>
      <w:r w:rsidRPr="004D218C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 </w:t>
      </w:r>
      <w:r w:rsidRPr="004D218C">
        <w:rPr>
          <w:rFonts w:asciiTheme="majorBidi" w:hAnsiTheme="majorBidi" w:cstheme="majorBidi"/>
          <w:color w:val="000000" w:themeColor="text1"/>
          <w:sz w:val="20"/>
          <w:szCs w:val="20"/>
        </w:rPr>
        <w:t>Multivariable analysis for overall survival after upfront resection of locally advanced pNEN in patients with a follow-up longer than 90 days (n=143).</w:t>
      </w:r>
    </w:p>
    <w:tbl>
      <w:tblPr>
        <w:tblpPr w:leftFromText="180" w:rightFromText="180" w:vertAnchor="page" w:horzAnchor="margin" w:tblpXSpec="center" w:tblpY="6949"/>
        <w:tblW w:w="6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13"/>
        <w:gridCol w:w="841"/>
        <w:gridCol w:w="1681"/>
        <w:gridCol w:w="769"/>
      </w:tblGrid>
      <w:tr w:rsidR="00753AD4" w:rsidRPr="004D218C" w14:paraId="1083DE80" w14:textId="77777777" w:rsidTr="009F45E6">
        <w:trPr>
          <w:trHeight w:val="313"/>
        </w:trPr>
        <w:tc>
          <w:tcPr>
            <w:tcW w:w="3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50780D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2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1A999C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Multivariable Analysis</w:t>
            </w:r>
          </w:p>
        </w:tc>
      </w:tr>
      <w:tr w:rsidR="00753AD4" w:rsidRPr="004D218C" w14:paraId="51B58A92" w14:textId="77777777" w:rsidTr="009F45E6">
        <w:trPr>
          <w:trHeight w:val="313"/>
        </w:trPr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B8C66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Variable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5EBDD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HR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649B6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95% Cl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6AF72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</w:p>
        </w:tc>
      </w:tr>
      <w:tr w:rsidR="00753AD4" w:rsidRPr="004D218C" w14:paraId="3B9249CC" w14:textId="77777777" w:rsidTr="009F45E6">
        <w:trPr>
          <w:trHeight w:val="313"/>
        </w:trPr>
        <w:tc>
          <w:tcPr>
            <w:tcW w:w="3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91DAEE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Age, &lt;65 vs ≥6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88B8C6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2.48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255561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1.26-4.88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492EB9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0.008</w:t>
            </w:r>
          </w:p>
        </w:tc>
      </w:tr>
      <w:tr w:rsidR="00753AD4" w:rsidRPr="004D218C" w14:paraId="65DB6C11" w14:textId="77777777" w:rsidTr="009F45E6">
        <w:trPr>
          <w:trHeight w:val="372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5E1BC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Sex, male vs fema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1E634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1.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2AF0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0.55-2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10F0F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0.840</w:t>
            </w:r>
          </w:p>
        </w:tc>
      </w:tr>
      <w:tr w:rsidR="00753AD4" w:rsidRPr="004D218C" w14:paraId="6D2ACBBE" w14:textId="77777777" w:rsidTr="009F45E6">
        <w:trPr>
          <w:trHeight w:val="372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DBC2B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Grade of Differentiation, 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877FD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011DB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9DC72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0.068</w:t>
            </w:r>
          </w:p>
        </w:tc>
      </w:tr>
      <w:tr w:rsidR="00753AD4" w:rsidRPr="004D218C" w14:paraId="66D6E2BF" w14:textId="77777777" w:rsidTr="009F45E6">
        <w:trPr>
          <w:trHeight w:val="372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7190F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G2 vs G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9109D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1.3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F51C5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0.61-3.1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0BA46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0.425</w:t>
            </w:r>
          </w:p>
        </w:tc>
      </w:tr>
      <w:tr w:rsidR="00753AD4" w:rsidRPr="004D218C" w14:paraId="5CC5D906" w14:textId="77777777" w:rsidTr="009F45E6">
        <w:trPr>
          <w:trHeight w:val="372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5B8FD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G3 vs G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6A890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2.7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D704F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1.12-6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51EE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0.027</w:t>
            </w:r>
          </w:p>
        </w:tc>
      </w:tr>
      <w:tr w:rsidR="00753AD4" w:rsidRPr="004D218C" w14:paraId="0BBA379B" w14:textId="77777777" w:rsidTr="009F45E6">
        <w:trPr>
          <w:trHeight w:val="372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3928C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Margin status, R1/R2 vs R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9D6C1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2.4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9869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1.24-4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3B602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0.009</w:t>
            </w:r>
          </w:p>
        </w:tc>
      </w:tr>
      <w:tr w:rsidR="00753AD4" w:rsidRPr="004D218C" w14:paraId="050CD0C1" w14:textId="77777777" w:rsidTr="009F45E6">
        <w:trPr>
          <w:trHeight w:val="291"/>
        </w:trPr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3F6BA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Tumor location, Body/Head vs Tai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4CE0A4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4.5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2A75C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1.37-15.1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B2C3D" w14:textId="77777777" w:rsidR="00753AD4" w:rsidRPr="004D218C" w:rsidRDefault="00753AD4" w:rsidP="009F45E6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</w:rPr>
              <w:t>0.013</w:t>
            </w:r>
          </w:p>
        </w:tc>
      </w:tr>
    </w:tbl>
    <w:p w14:paraId="57B13ADD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452C2210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4923A604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77A4B7FF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0533BBF5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2CBE6578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1F4780AA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151FCBF5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7FE03371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57227427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5FCEF0FB" w14:textId="77777777" w:rsidR="00753AD4" w:rsidRPr="004D218C" w:rsidRDefault="00753AD4" w:rsidP="00753AD4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20FFADD8" w14:textId="77777777" w:rsidR="00753AD4" w:rsidRPr="004D218C" w:rsidRDefault="00753AD4" w:rsidP="00753AD4">
      <w:pPr>
        <w:pStyle w:val="berschrift1"/>
        <w:spacing w:line="480" w:lineRule="auto"/>
        <w:rPr>
          <w:rFonts w:asciiTheme="majorBidi" w:hAnsiTheme="majorBidi"/>
          <w:sz w:val="20"/>
          <w:szCs w:val="20"/>
          <w:lang w:val="en-GB"/>
        </w:rPr>
      </w:pPr>
      <w:r w:rsidRPr="004D218C">
        <w:rPr>
          <w:rFonts w:asciiTheme="majorBidi" w:hAnsiTheme="majorBidi"/>
          <w:sz w:val="20"/>
          <w:szCs w:val="20"/>
          <w:lang w:val="en-GB"/>
        </w:rPr>
        <w:tab/>
      </w:r>
      <w:r w:rsidRPr="004D218C">
        <w:rPr>
          <w:rFonts w:asciiTheme="majorBidi" w:hAnsiTheme="majorBidi"/>
          <w:sz w:val="20"/>
          <w:szCs w:val="20"/>
        </w:rPr>
        <w:t xml:space="preserve">Legend: </w:t>
      </w:r>
      <w:r w:rsidRPr="004D218C">
        <w:rPr>
          <w:rFonts w:asciiTheme="majorBidi" w:hAnsiTheme="majorBidi"/>
          <w:b w:val="0"/>
          <w:bCs w:val="0"/>
          <w:i/>
          <w:iCs/>
          <w:sz w:val="20"/>
          <w:szCs w:val="20"/>
        </w:rPr>
        <w:t>p-value derived from</w:t>
      </w:r>
      <w:r w:rsidRPr="004D218C">
        <w:rPr>
          <w:rFonts w:asciiTheme="majorBidi" w:hAnsiTheme="majorBidi"/>
          <w:b w:val="0"/>
          <w:bCs w:val="0"/>
          <w:sz w:val="20"/>
          <w:szCs w:val="20"/>
        </w:rPr>
        <w:t xml:space="preserve"> Cox regression analysis, HR hazard ratio</w:t>
      </w:r>
    </w:p>
    <w:p w14:paraId="0BBCF716" w14:textId="77777777" w:rsidR="00753AD4" w:rsidRPr="004D218C" w:rsidRDefault="00753AD4" w:rsidP="00753AD4">
      <w:pPr>
        <w:tabs>
          <w:tab w:val="left" w:pos="1240"/>
        </w:tabs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sectPr w:rsidR="00753AD4" w:rsidRPr="004D21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D218C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ab/>
      </w:r>
    </w:p>
    <w:p w14:paraId="6B5FC2A2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4D218C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lastRenderedPageBreak/>
        <w:t>Figure S1: Kaplan-Meier plot for disease-free survival according to grade of differentiation in locally advanced pNEN</w:t>
      </w:r>
    </w:p>
    <w:p w14:paraId="53BAB12B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3C2BA340" w14:textId="77777777" w:rsidR="00753AD4" w:rsidRPr="004D218C" w:rsidRDefault="00753AD4" w:rsidP="00753AD4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74D7752A" w14:textId="789F8244" w:rsidR="00694D22" w:rsidRPr="004D218C" w:rsidRDefault="00694D22" w:rsidP="00694D22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sz w:val="20"/>
          <w:szCs w:val="20"/>
          <w:lang w:val="en-GB"/>
        </w:rPr>
      </w:pPr>
      <w:r w:rsidRPr="004D218C">
        <w:rPr>
          <w:rFonts w:asciiTheme="majorBidi" w:hAnsiTheme="majorBidi" w:cstheme="majorBidi"/>
          <w:noProof/>
          <w:sz w:val="20"/>
          <w:szCs w:val="20"/>
          <w:lang w:val="en-GB"/>
        </w:rPr>
        <w:drawing>
          <wp:inline distT="0" distB="0" distL="0" distR="0" wp14:anchorId="5462FED8" wp14:editId="16A5FB1F">
            <wp:extent cx="5731510" cy="3369945"/>
            <wp:effectExtent l="0" t="0" r="254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6BE27" w14:textId="77777777" w:rsidR="00694D22" w:rsidRPr="004D218C" w:rsidRDefault="00694D22" w:rsidP="00694D22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sz w:val="20"/>
          <w:szCs w:val="20"/>
          <w:lang w:val="en-GB"/>
        </w:rPr>
      </w:pPr>
    </w:p>
    <w:p w14:paraId="65A9953D" w14:textId="77777777" w:rsidR="00694D22" w:rsidRPr="004D218C" w:rsidRDefault="00694D22" w:rsidP="00694D22">
      <w:pPr>
        <w:autoSpaceDE w:val="0"/>
        <w:autoSpaceDN w:val="0"/>
        <w:adjustRightInd w:val="0"/>
        <w:spacing w:after="0" w:line="400" w:lineRule="atLeast"/>
        <w:jc w:val="left"/>
        <w:rPr>
          <w:rFonts w:asciiTheme="majorBidi" w:hAnsiTheme="majorBidi" w:cstheme="majorBidi"/>
          <w:sz w:val="20"/>
          <w:szCs w:val="20"/>
          <w:lang w:val="en-GB"/>
        </w:rPr>
      </w:pPr>
    </w:p>
    <w:p w14:paraId="7122A5EA" w14:textId="6DCDE787" w:rsidR="00753AD4" w:rsidRPr="004D218C" w:rsidRDefault="00753AD4" w:rsidP="00753AD4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5943EFC7" w14:textId="77777777" w:rsidR="00753AD4" w:rsidRPr="004D218C" w:rsidRDefault="00753AD4" w:rsidP="00753AD4">
      <w:pPr>
        <w:autoSpaceDE w:val="0"/>
        <w:autoSpaceDN w:val="0"/>
        <w:adjustRightInd w:val="0"/>
        <w:spacing w:after="0" w:line="400" w:lineRule="atLeast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tbl>
      <w:tblPr>
        <w:tblpPr w:leftFromText="180" w:rightFromText="180" w:vertAnchor="text" w:horzAnchor="page" w:tblpX="2795" w:tblpY="298"/>
        <w:tblW w:w="55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0"/>
        <w:gridCol w:w="1567"/>
        <w:gridCol w:w="1280"/>
      </w:tblGrid>
      <w:tr w:rsidR="00753AD4" w:rsidRPr="004D218C" w14:paraId="743B3236" w14:textId="77777777" w:rsidTr="009F45E6">
        <w:trPr>
          <w:cantSplit/>
          <w:trHeight w:val="195"/>
        </w:trPr>
        <w:tc>
          <w:tcPr>
            <w:tcW w:w="2750" w:type="dxa"/>
            <w:shd w:val="clear" w:color="auto" w:fill="auto"/>
            <w:vAlign w:val="bottom"/>
          </w:tcPr>
          <w:p w14:paraId="1E52832E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 comparison</w:t>
            </w:r>
          </w:p>
        </w:tc>
        <w:tc>
          <w:tcPr>
            <w:tcW w:w="1567" w:type="dxa"/>
            <w:shd w:val="clear" w:color="auto" w:fill="auto"/>
            <w:vAlign w:val="bottom"/>
          </w:tcPr>
          <w:p w14:paraId="5E7F460A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-Square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53AECEAA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753AD4" w:rsidRPr="004D218C" w14:paraId="1284FCF0" w14:textId="77777777" w:rsidTr="009F45E6">
        <w:trPr>
          <w:cantSplit/>
          <w:trHeight w:val="399"/>
        </w:trPr>
        <w:tc>
          <w:tcPr>
            <w:tcW w:w="2750" w:type="dxa"/>
            <w:shd w:val="clear" w:color="auto" w:fill="auto"/>
          </w:tcPr>
          <w:p w14:paraId="1E023562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g Rank (Mantel-Cox)</w:t>
            </w:r>
          </w:p>
        </w:tc>
        <w:tc>
          <w:tcPr>
            <w:tcW w:w="1567" w:type="dxa"/>
            <w:shd w:val="clear" w:color="auto" w:fill="auto"/>
          </w:tcPr>
          <w:p w14:paraId="55C6BC81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676</w:t>
            </w:r>
          </w:p>
        </w:tc>
        <w:tc>
          <w:tcPr>
            <w:tcW w:w="1280" w:type="dxa"/>
            <w:shd w:val="clear" w:color="auto" w:fill="auto"/>
          </w:tcPr>
          <w:p w14:paraId="443A7AC7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3</w:t>
            </w:r>
          </w:p>
        </w:tc>
      </w:tr>
    </w:tbl>
    <w:p w14:paraId="12E83218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70D69151" w14:textId="77777777" w:rsidR="00753AD4" w:rsidRPr="004D218C" w:rsidRDefault="00753AD4" w:rsidP="00753AD4">
      <w:pPr>
        <w:tabs>
          <w:tab w:val="left" w:pos="3255"/>
        </w:tabs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4D218C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ab/>
      </w:r>
    </w:p>
    <w:p w14:paraId="7291BF04" w14:textId="77777777" w:rsidR="00753AD4" w:rsidRPr="004D218C" w:rsidRDefault="00753AD4" w:rsidP="00753AD4">
      <w:pPr>
        <w:tabs>
          <w:tab w:val="left" w:pos="3255"/>
        </w:tabs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5C5A008D" w14:textId="77777777" w:rsidR="00753AD4" w:rsidRPr="004D218C" w:rsidRDefault="00753AD4" w:rsidP="00753AD4">
      <w:pPr>
        <w:tabs>
          <w:tab w:val="left" w:pos="3255"/>
        </w:tabs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4D218C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ab/>
      </w:r>
    </w:p>
    <w:tbl>
      <w:tblPr>
        <w:tblStyle w:val="Tabellenraster"/>
        <w:tblpPr w:leftFromText="180" w:rightFromText="180" w:vertAnchor="page" w:horzAnchor="page" w:tblpX="2737" w:tblpY="1124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790"/>
      </w:tblGrid>
      <w:tr w:rsidR="00753AD4" w:rsidRPr="004D218C" w14:paraId="29911F51" w14:textId="77777777" w:rsidTr="009F45E6">
        <w:trPr>
          <w:trHeight w:val="417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3D4040F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ir-wise comparis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7AC56F6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753AD4" w:rsidRPr="004D218C" w14:paraId="2810E97C" w14:textId="77777777" w:rsidTr="009F45E6">
        <w:trPr>
          <w:trHeight w:val="417"/>
        </w:trPr>
        <w:tc>
          <w:tcPr>
            <w:tcW w:w="2790" w:type="dxa"/>
            <w:tcBorders>
              <w:top w:val="single" w:sz="4" w:space="0" w:color="auto"/>
            </w:tcBorders>
          </w:tcPr>
          <w:p w14:paraId="3F6B3B52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1 vs G2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FCF8AEA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753AD4" w:rsidRPr="004D218C" w14:paraId="1EB32423" w14:textId="77777777" w:rsidTr="009F45E6">
        <w:trPr>
          <w:trHeight w:val="432"/>
        </w:trPr>
        <w:tc>
          <w:tcPr>
            <w:tcW w:w="2790" w:type="dxa"/>
          </w:tcPr>
          <w:p w14:paraId="2BD9EF8C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1 vs G3</w:t>
            </w:r>
          </w:p>
        </w:tc>
        <w:tc>
          <w:tcPr>
            <w:tcW w:w="2790" w:type="dxa"/>
          </w:tcPr>
          <w:p w14:paraId="62C79BDC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53AD4" w:rsidRPr="004D218C" w14:paraId="1A685089" w14:textId="77777777" w:rsidTr="009F45E6">
        <w:trPr>
          <w:trHeight w:val="562"/>
        </w:trPr>
        <w:tc>
          <w:tcPr>
            <w:tcW w:w="2790" w:type="dxa"/>
            <w:tcBorders>
              <w:bottom w:val="single" w:sz="4" w:space="0" w:color="auto"/>
            </w:tcBorders>
          </w:tcPr>
          <w:p w14:paraId="597E04B1" w14:textId="77777777" w:rsidR="00753AD4" w:rsidRPr="004D218C" w:rsidRDefault="00753AD4" w:rsidP="009F45E6">
            <w:pPr>
              <w:tabs>
                <w:tab w:val="left" w:pos="1290"/>
              </w:tabs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2 vs G3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286DA0F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8</w:t>
            </w:r>
          </w:p>
        </w:tc>
      </w:tr>
    </w:tbl>
    <w:p w14:paraId="2EE65E81" w14:textId="77777777" w:rsidR="00753AD4" w:rsidRPr="004D218C" w:rsidRDefault="00753AD4" w:rsidP="00753AD4">
      <w:pPr>
        <w:tabs>
          <w:tab w:val="left" w:pos="3255"/>
        </w:tabs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56C44052" w14:textId="77777777" w:rsidR="00753AD4" w:rsidRPr="004D218C" w:rsidRDefault="00753AD4" w:rsidP="00753AD4">
      <w:pPr>
        <w:tabs>
          <w:tab w:val="left" w:pos="3255"/>
        </w:tabs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sectPr w:rsidR="00753AD4" w:rsidRPr="004D21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E4723D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4D218C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lastRenderedPageBreak/>
        <w:t>Figure S2: Kaplan-Meier plot for disease-free survival according to the presence of lymphangiosis in locally advanced pNEN</w:t>
      </w:r>
    </w:p>
    <w:p w14:paraId="73FF6FF0" w14:textId="523F7F68" w:rsidR="00753AD4" w:rsidRPr="004D218C" w:rsidRDefault="00753AD4" w:rsidP="00753AD4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29764BF7" w14:textId="77777777" w:rsidR="00753AD4" w:rsidRPr="004D218C" w:rsidRDefault="00753AD4" w:rsidP="00753AD4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3A4D0D49" w14:textId="77777777" w:rsidR="00753AD4" w:rsidRPr="004D218C" w:rsidRDefault="00753AD4" w:rsidP="00753AD4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44A8529B" w14:textId="13D6B54B" w:rsidR="00BD0099" w:rsidRPr="004D218C" w:rsidRDefault="00BD0099" w:rsidP="00BD0099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sz w:val="20"/>
          <w:szCs w:val="20"/>
          <w:lang w:val="en-GB"/>
        </w:rPr>
      </w:pPr>
      <w:r w:rsidRPr="004D218C">
        <w:rPr>
          <w:rFonts w:asciiTheme="majorBidi" w:hAnsiTheme="majorBidi" w:cstheme="majorBidi"/>
          <w:noProof/>
          <w:sz w:val="20"/>
          <w:szCs w:val="20"/>
          <w:lang w:val="en-GB"/>
        </w:rPr>
        <w:drawing>
          <wp:inline distT="0" distB="0" distL="0" distR="0" wp14:anchorId="6DF755ED" wp14:editId="2BC085B8">
            <wp:extent cx="5731510" cy="3369945"/>
            <wp:effectExtent l="0" t="0" r="254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5EB57" w14:textId="77777777" w:rsidR="00BD0099" w:rsidRPr="004D218C" w:rsidRDefault="00BD0099" w:rsidP="00BD0099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sz w:val="20"/>
          <w:szCs w:val="20"/>
          <w:lang w:val="en-GB"/>
        </w:rPr>
      </w:pPr>
    </w:p>
    <w:p w14:paraId="2ED212B7" w14:textId="77777777" w:rsidR="00BD0099" w:rsidRPr="004D218C" w:rsidRDefault="00BD0099" w:rsidP="00BD0099">
      <w:pPr>
        <w:autoSpaceDE w:val="0"/>
        <w:autoSpaceDN w:val="0"/>
        <w:adjustRightInd w:val="0"/>
        <w:spacing w:after="0" w:line="400" w:lineRule="atLeast"/>
        <w:jc w:val="left"/>
        <w:rPr>
          <w:rFonts w:asciiTheme="majorBidi" w:hAnsiTheme="majorBidi" w:cstheme="majorBidi"/>
          <w:sz w:val="20"/>
          <w:szCs w:val="20"/>
          <w:lang w:val="en-GB"/>
        </w:rPr>
      </w:pPr>
    </w:p>
    <w:p w14:paraId="39037918" w14:textId="77777777" w:rsidR="00753AD4" w:rsidRPr="004D218C" w:rsidRDefault="00753AD4" w:rsidP="00753AD4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554963CF" w14:textId="77777777" w:rsidR="00753AD4" w:rsidRPr="004D218C" w:rsidRDefault="00753AD4" w:rsidP="00753AD4">
      <w:pPr>
        <w:autoSpaceDE w:val="0"/>
        <w:autoSpaceDN w:val="0"/>
        <w:adjustRightInd w:val="0"/>
        <w:spacing w:after="0" w:line="400" w:lineRule="atLeast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tbl>
      <w:tblPr>
        <w:tblpPr w:leftFromText="180" w:rightFromText="180" w:vertAnchor="text" w:horzAnchor="page" w:tblpX="2741" w:tblpY="48"/>
        <w:tblW w:w="55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0"/>
        <w:gridCol w:w="1567"/>
        <w:gridCol w:w="1280"/>
      </w:tblGrid>
      <w:tr w:rsidR="00753AD4" w:rsidRPr="004D218C" w14:paraId="1FE532DF" w14:textId="77777777" w:rsidTr="009F45E6">
        <w:trPr>
          <w:cantSplit/>
          <w:trHeight w:val="195"/>
        </w:trPr>
        <w:tc>
          <w:tcPr>
            <w:tcW w:w="2750" w:type="dxa"/>
            <w:shd w:val="clear" w:color="auto" w:fill="auto"/>
            <w:vAlign w:val="bottom"/>
          </w:tcPr>
          <w:p w14:paraId="7B86F116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 comparison</w:t>
            </w:r>
          </w:p>
        </w:tc>
        <w:tc>
          <w:tcPr>
            <w:tcW w:w="1567" w:type="dxa"/>
            <w:shd w:val="clear" w:color="auto" w:fill="auto"/>
            <w:vAlign w:val="bottom"/>
          </w:tcPr>
          <w:p w14:paraId="02DBC09F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-Square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43794F54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753AD4" w:rsidRPr="004D218C" w14:paraId="4D121C9F" w14:textId="77777777" w:rsidTr="009F45E6">
        <w:trPr>
          <w:cantSplit/>
          <w:trHeight w:val="399"/>
        </w:trPr>
        <w:tc>
          <w:tcPr>
            <w:tcW w:w="2750" w:type="dxa"/>
            <w:shd w:val="clear" w:color="auto" w:fill="auto"/>
          </w:tcPr>
          <w:p w14:paraId="36DD47F7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g Rank (Mantel-Cox)</w:t>
            </w:r>
          </w:p>
        </w:tc>
        <w:tc>
          <w:tcPr>
            <w:tcW w:w="1567" w:type="dxa"/>
            <w:shd w:val="clear" w:color="auto" w:fill="auto"/>
          </w:tcPr>
          <w:p w14:paraId="621E95FC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429</w:t>
            </w:r>
          </w:p>
        </w:tc>
        <w:tc>
          <w:tcPr>
            <w:tcW w:w="1280" w:type="dxa"/>
            <w:shd w:val="clear" w:color="auto" w:fill="auto"/>
          </w:tcPr>
          <w:p w14:paraId="4A6CDAC9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4</w:t>
            </w:r>
          </w:p>
        </w:tc>
      </w:tr>
    </w:tbl>
    <w:p w14:paraId="4AE0E42A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sectPr w:rsidR="00753AD4" w:rsidRPr="004D21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9E0862" w14:textId="77777777" w:rsidR="00753AD4" w:rsidRPr="004D218C" w:rsidRDefault="00753AD4" w:rsidP="00753A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4D218C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lastRenderedPageBreak/>
        <w:t>Figure S3: Kaplan-Meier plot for disease-free survival according to the presence of lymph node metastasis in locally advanced pNEN</w:t>
      </w:r>
    </w:p>
    <w:p w14:paraId="39B46B5F" w14:textId="03B47D53" w:rsidR="00753AD4" w:rsidRPr="004D218C" w:rsidRDefault="00753AD4" w:rsidP="00753AD4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5987F832" w14:textId="77777777" w:rsidR="00753AD4" w:rsidRPr="004D218C" w:rsidRDefault="00753AD4" w:rsidP="00753AD4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50498A74" w14:textId="77777777" w:rsidR="00753AD4" w:rsidRPr="004D218C" w:rsidRDefault="00753AD4" w:rsidP="00753AD4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0D622A0C" w14:textId="606CF68D" w:rsidR="00396D5A" w:rsidRPr="004D218C" w:rsidRDefault="00396D5A" w:rsidP="00396D5A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sz w:val="20"/>
          <w:szCs w:val="20"/>
          <w:lang w:val="en-GB"/>
        </w:rPr>
      </w:pPr>
      <w:r w:rsidRPr="004D218C">
        <w:rPr>
          <w:rFonts w:asciiTheme="majorBidi" w:hAnsiTheme="majorBidi" w:cstheme="majorBidi"/>
          <w:noProof/>
          <w:sz w:val="20"/>
          <w:szCs w:val="20"/>
          <w:lang w:val="en-GB"/>
        </w:rPr>
        <w:drawing>
          <wp:inline distT="0" distB="0" distL="0" distR="0" wp14:anchorId="6003D07D" wp14:editId="581CB588">
            <wp:extent cx="5760720" cy="3387090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3D1A6" w14:textId="77777777" w:rsidR="00396D5A" w:rsidRPr="004D218C" w:rsidRDefault="00396D5A" w:rsidP="00396D5A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sz w:val="20"/>
          <w:szCs w:val="20"/>
          <w:lang w:val="en-GB"/>
        </w:rPr>
      </w:pPr>
    </w:p>
    <w:p w14:paraId="69BE8520" w14:textId="77777777" w:rsidR="00396D5A" w:rsidRPr="004D218C" w:rsidRDefault="00396D5A" w:rsidP="00396D5A">
      <w:pPr>
        <w:autoSpaceDE w:val="0"/>
        <w:autoSpaceDN w:val="0"/>
        <w:adjustRightInd w:val="0"/>
        <w:spacing w:after="0" w:line="400" w:lineRule="atLeast"/>
        <w:jc w:val="left"/>
        <w:rPr>
          <w:rFonts w:asciiTheme="majorBidi" w:hAnsiTheme="majorBidi" w:cstheme="majorBidi"/>
          <w:sz w:val="20"/>
          <w:szCs w:val="20"/>
          <w:lang w:val="en-GB"/>
        </w:rPr>
      </w:pPr>
    </w:p>
    <w:p w14:paraId="30515A62" w14:textId="77777777" w:rsidR="00753AD4" w:rsidRPr="004D218C" w:rsidRDefault="00753AD4" w:rsidP="00753AD4">
      <w:pPr>
        <w:autoSpaceDE w:val="0"/>
        <w:autoSpaceDN w:val="0"/>
        <w:adjustRightInd w:val="0"/>
        <w:spacing w:after="0" w:line="240" w:lineRule="auto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3C053E10" w14:textId="77777777" w:rsidR="00753AD4" w:rsidRPr="004D218C" w:rsidRDefault="00753AD4" w:rsidP="00753AD4">
      <w:pPr>
        <w:autoSpaceDE w:val="0"/>
        <w:autoSpaceDN w:val="0"/>
        <w:adjustRightInd w:val="0"/>
        <w:spacing w:after="0" w:line="400" w:lineRule="atLeast"/>
        <w:jc w:val="left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tbl>
      <w:tblPr>
        <w:tblpPr w:leftFromText="180" w:rightFromText="180" w:vertAnchor="text" w:horzAnchor="page" w:tblpX="2741" w:tblpY="48"/>
        <w:tblW w:w="55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0"/>
        <w:gridCol w:w="1567"/>
        <w:gridCol w:w="1280"/>
      </w:tblGrid>
      <w:tr w:rsidR="00753AD4" w:rsidRPr="004D218C" w14:paraId="6221BEF1" w14:textId="77777777" w:rsidTr="009F45E6">
        <w:trPr>
          <w:cantSplit/>
          <w:trHeight w:val="195"/>
        </w:trPr>
        <w:tc>
          <w:tcPr>
            <w:tcW w:w="2750" w:type="dxa"/>
            <w:shd w:val="clear" w:color="auto" w:fill="auto"/>
            <w:vAlign w:val="bottom"/>
          </w:tcPr>
          <w:p w14:paraId="302ACB33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 comparison</w:t>
            </w:r>
          </w:p>
        </w:tc>
        <w:tc>
          <w:tcPr>
            <w:tcW w:w="1567" w:type="dxa"/>
            <w:shd w:val="clear" w:color="auto" w:fill="auto"/>
            <w:vAlign w:val="bottom"/>
          </w:tcPr>
          <w:p w14:paraId="74C21FC4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-Square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5649A3E7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753AD4" w:rsidRPr="004D218C" w14:paraId="4C19C0C9" w14:textId="77777777" w:rsidTr="009F45E6">
        <w:trPr>
          <w:cantSplit/>
          <w:trHeight w:val="399"/>
        </w:trPr>
        <w:tc>
          <w:tcPr>
            <w:tcW w:w="2750" w:type="dxa"/>
            <w:shd w:val="clear" w:color="auto" w:fill="auto"/>
          </w:tcPr>
          <w:p w14:paraId="43A6FE37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g Rank (Mantel-Cox)</w:t>
            </w:r>
          </w:p>
        </w:tc>
        <w:tc>
          <w:tcPr>
            <w:tcW w:w="1567" w:type="dxa"/>
            <w:shd w:val="clear" w:color="auto" w:fill="auto"/>
          </w:tcPr>
          <w:p w14:paraId="78735593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900</w:t>
            </w:r>
          </w:p>
        </w:tc>
        <w:tc>
          <w:tcPr>
            <w:tcW w:w="1280" w:type="dxa"/>
            <w:shd w:val="clear" w:color="auto" w:fill="auto"/>
          </w:tcPr>
          <w:p w14:paraId="7BA6E12F" w14:textId="77777777" w:rsidR="00753AD4" w:rsidRPr="004D218C" w:rsidRDefault="00753AD4" w:rsidP="009F45E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21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7</w:t>
            </w:r>
          </w:p>
        </w:tc>
      </w:tr>
    </w:tbl>
    <w:p w14:paraId="5A312D64" w14:textId="77777777" w:rsidR="0081649C" w:rsidRPr="004D218C" w:rsidRDefault="0081649C">
      <w:pPr>
        <w:rPr>
          <w:rFonts w:asciiTheme="majorBidi" w:hAnsiTheme="majorBidi" w:cstheme="majorBidi"/>
          <w:sz w:val="20"/>
          <w:szCs w:val="20"/>
        </w:rPr>
      </w:pPr>
    </w:p>
    <w:sectPr w:rsidR="0081649C" w:rsidRPr="004D21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3MrUwM7U0trQ0MzFX0lEKTi0uzszPAykwqwUA4/KsjCwAAAA="/>
  </w:docVars>
  <w:rsids>
    <w:rsidRoot w:val="00A6498E"/>
    <w:rsid w:val="000B2374"/>
    <w:rsid w:val="001B2170"/>
    <w:rsid w:val="002E481E"/>
    <w:rsid w:val="003626F3"/>
    <w:rsid w:val="00396D5A"/>
    <w:rsid w:val="004A5D03"/>
    <w:rsid w:val="004D218C"/>
    <w:rsid w:val="005033D0"/>
    <w:rsid w:val="00576F40"/>
    <w:rsid w:val="005D39AB"/>
    <w:rsid w:val="00611A37"/>
    <w:rsid w:val="00694D22"/>
    <w:rsid w:val="00721E44"/>
    <w:rsid w:val="00753AD4"/>
    <w:rsid w:val="00773851"/>
    <w:rsid w:val="0081649C"/>
    <w:rsid w:val="008F4B34"/>
    <w:rsid w:val="00A50A8A"/>
    <w:rsid w:val="00A6498E"/>
    <w:rsid w:val="00A65BDD"/>
    <w:rsid w:val="00AB75FC"/>
    <w:rsid w:val="00B4189C"/>
    <w:rsid w:val="00B80A92"/>
    <w:rsid w:val="00BC51D8"/>
    <w:rsid w:val="00BD0099"/>
    <w:rsid w:val="00D069D8"/>
    <w:rsid w:val="00DA1021"/>
    <w:rsid w:val="00EA6A0D"/>
    <w:rsid w:val="00FB4FE6"/>
    <w:rsid w:val="00FB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10A1B"/>
  <w15:chartTrackingRefBased/>
  <w15:docId w15:val="{D15116B4-FED5-43FD-A920-34533DFC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3AD4"/>
    <w:pPr>
      <w:jc w:val="both"/>
    </w:pPr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53AD4"/>
    <w:pPr>
      <w:keepNext/>
      <w:spacing w:before="240" w:after="0"/>
      <w:outlineLvl w:val="0"/>
    </w:pPr>
    <w:rPr>
      <w:rFonts w:asciiTheme="minorBidi" w:eastAsiaTheme="majorEastAsia" w:hAnsiTheme="minorBidi" w:cstheme="majorBidi"/>
      <w:b/>
      <w:bCs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atzPromotion">
    <w:name w:val="Absatz Promotion"/>
    <w:basedOn w:val="Standard"/>
    <w:qFormat/>
    <w:rsid w:val="004A5D03"/>
    <w:pPr>
      <w:spacing w:after="360" w:line="360" w:lineRule="auto"/>
    </w:pPr>
    <w:rPr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53AD4"/>
    <w:rPr>
      <w:rFonts w:asciiTheme="minorBidi" w:eastAsiaTheme="majorEastAsia" w:hAnsiTheme="minorBidi" w:cstheme="majorBidi"/>
      <w:b/>
      <w:bCs/>
      <w:color w:val="000000" w:themeColor="text1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753AD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753AD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erarbeitung">
    <w:name w:val="Revision"/>
    <w:hidden/>
    <w:uiPriority w:val="99"/>
    <w:semiHidden/>
    <w:rsid w:val="003626F3"/>
    <w:pPr>
      <w:spacing w:after="0" w:line="240" w:lineRule="auto"/>
    </w:pPr>
    <w:rPr>
      <w:rFonts w:ascii="Arial" w:hAnsi="Arial"/>
      <w:lang w:val="en-US"/>
    </w:rPr>
  </w:style>
  <w:style w:type="character" w:styleId="Hyperlink">
    <w:name w:val="Hyperlink"/>
    <w:basedOn w:val="Absatz-Standardschriftart"/>
    <w:uiPriority w:val="99"/>
    <w:unhideWhenUsed/>
    <w:rsid w:val="00DA10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about:blan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er Abdalla</dc:creator>
  <cp:keywords/>
  <dc:description/>
  <cp:lastModifiedBy>Thaer Abdalla</cp:lastModifiedBy>
  <cp:revision>30</cp:revision>
  <dcterms:created xsi:type="dcterms:W3CDTF">2022-12-28T18:31:00Z</dcterms:created>
  <dcterms:modified xsi:type="dcterms:W3CDTF">2023-03-21T09:46:00Z</dcterms:modified>
</cp:coreProperties>
</file>